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EFD" w:rsidRPr="006230ED" w:rsidRDefault="00D91EFD" w:rsidP="00D91EFD">
      <w:pPr>
        <w:pStyle w:val="Normal1"/>
        <w:tabs>
          <w:tab w:val="left" w:pos="3119"/>
        </w:tabs>
        <w:rPr>
          <w:lang w:val="en-US"/>
        </w:rPr>
      </w:pPr>
      <w:bookmarkStart w:id="0" w:name="_GoBack"/>
      <w:bookmarkEnd w:id="0"/>
      <w:r w:rsidRPr="006230ED">
        <w:rPr>
          <w:lang w:val="en-US"/>
        </w:rPr>
        <w:t>Table 1: Targets and competitors in Exp. 1.</w:t>
      </w:r>
    </w:p>
    <w:p w:rsidR="00D91EFD" w:rsidRPr="006230ED" w:rsidRDefault="00D91EFD" w:rsidP="00D91EFD">
      <w:pPr>
        <w:pStyle w:val="Normal1"/>
        <w:tabs>
          <w:tab w:val="left" w:pos="3119"/>
        </w:tabs>
        <w:rPr>
          <w:lang w:val="en-US"/>
        </w:rPr>
      </w:pPr>
    </w:p>
    <w:tbl>
      <w:tblPr>
        <w:tblW w:w="6394" w:type="dxa"/>
        <w:tblInd w:w="55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9"/>
        <w:gridCol w:w="1100"/>
        <w:gridCol w:w="1132"/>
        <w:gridCol w:w="1132"/>
        <w:gridCol w:w="1133"/>
        <w:gridCol w:w="998"/>
      </w:tblGrid>
      <w:tr w:rsidR="00D91EFD" w:rsidRPr="006230ED" w:rsidTr="008D177F">
        <w:trPr>
          <w:trHeight w:val="31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i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sz w:val="20"/>
                <w:szCs w:val="20"/>
                <w:lang w:val="en-US"/>
              </w:rPr>
              <w:t>higher overlap competitor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i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sz w:val="20"/>
                <w:szCs w:val="20"/>
                <w:lang w:val="en-US"/>
              </w:rPr>
              <w:t>lower overlap competitor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iCs/>
                <w:sz w:val="20"/>
                <w:szCs w:val="20"/>
                <w:lang w:val="en-US"/>
              </w:rPr>
              <w:t>frequency</w:t>
            </w:r>
          </w:p>
        </w:tc>
      </w:tr>
      <w:tr w:rsidR="00D91EFD" w:rsidRPr="006230ED" w:rsidTr="008D177F">
        <w:trPr>
          <w:trHeight w:val="34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bas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44.46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bague</w:t>
            </w:r>
            <w:proofErr w:type="spellEnd"/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2.4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bain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83.04</w:t>
            </w:r>
          </w:p>
        </w:tc>
      </w:tr>
      <w:tr w:rsidR="00D91EFD" w:rsidRPr="006230ED" w:rsidTr="008D177F">
        <w:trPr>
          <w:trHeight w:val="31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belge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8.99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berge</w:t>
            </w:r>
            <w:proofErr w:type="spellEnd"/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6.5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beau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620.1</w:t>
            </w:r>
          </w:p>
        </w:tc>
      </w:tr>
      <w:tr w:rsidR="00D91EFD" w:rsidRPr="006230ED" w:rsidTr="008D177F">
        <w:trPr>
          <w:trHeight w:val="34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bott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44.93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bordé</w:t>
            </w:r>
            <w:proofErr w:type="spellEnd"/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boule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61.22</w:t>
            </w:r>
          </w:p>
        </w:tc>
      </w:tr>
      <w:tr w:rsidR="00D91EFD" w:rsidRPr="006230ED" w:rsidTr="008D177F">
        <w:trPr>
          <w:trHeight w:val="31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fente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5.61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femme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996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ferme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58.04</w:t>
            </w:r>
          </w:p>
        </w:tc>
      </w:tr>
      <w:tr w:rsidR="00D91EFD" w:rsidRPr="006230ED" w:rsidTr="008D177F">
        <w:trPr>
          <w:trHeight w:val="31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guêpe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6.42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guère</w:t>
            </w:r>
            <w:proofErr w:type="spellEnd"/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guise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0.61</w:t>
            </w:r>
          </w:p>
        </w:tc>
      </w:tr>
      <w:tr w:rsidR="00D91EFD" w:rsidRPr="006230ED" w:rsidTr="008D177F">
        <w:trPr>
          <w:trHeight w:val="31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larg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07.5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laque</w:t>
            </w:r>
            <w:proofErr w:type="spellEnd"/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laide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6.82</w:t>
            </w:r>
          </w:p>
        </w:tc>
      </w:tr>
      <w:tr w:rsidR="00D91EFD" w:rsidRPr="006230ED" w:rsidTr="008D177F">
        <w:trPr>
          <w:trHeight w:val="34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maison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575.3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maigre</w:t>
            </w:r>
            <w:proofErr w:type="spellEnd"/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62.7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maillot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8.99</w:t>
            </w:r>
          </w:p>
        </w:tc>
      </w:tr>
      <w:tr w:rsidR="00D91EFD" w:rsidRPr="006230ED" w:rsidTr="008D177F">
        <w:trPr>
          <w:trHeight w:val="31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malin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0.2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manie</w:t>
            </w:r>
            <w:proofErr w:type="spellEnd"/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8.4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maire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3.85</w:t>
            </w:r>
          </w:p>
        </w:tc>
      </w:tr>
      <w:tr w:rsidR="00D91EFD" w:rsidRPr="006230ED" w:rsidTr="008D177F">
        <w:trPr>
          <w:trHeight w:val="34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miette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7.16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mienne</w:t>
            </w:r>
            <w:proofErr w:type="spellEnd"/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41.3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mieux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98.4</w:t>
            </w:r>
          </w:p>
        </w:tc>
      </w:tr>
      <w:tr w:rsidR="00D91EFD" w:rsidRPr="006230ED" w:rsidTr="008D177F">
        <w:trPr>
          <w:trHeight w:val="34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plaire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39.8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plaie</w:t>
            </w:r>
            <w:proofErr w:type="spellEnd"/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4.3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plaint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67.84</w:t>
            </w:r>
          </w:p>
        </w:tc>
      </w:tr>
      <w:tr w:rsidR="00D91EFD" w:rsidRPr="006230ED" w:rsidTr="008D177F">
        <w:trPr>
          <w:trHeight w:val="31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porte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617.4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pomme</w:t>
            </w:r>
            <w:proofErr w:type="spellEnd"/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82.4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pouce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5.34</w:t>
            </w:r>
          </w:p>
        </w:tc>
      </w:tr>
      <w:tr w:rsidR="00D91EFD" w:rsidRPr="006230ED" w:rsidTr="008D177F">
        <w:trPr>
          <w:trHeight w:val="34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rame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1.55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race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4.9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rang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58.24</w:t>
            </w:r>
          </w:p>
        </w:tc>
      </w:tr>
      <w:tr w:rsidR="00D91EFD" w:rsidRPr="006230ED" w:rsidTr="008D177F">
        <w:trPr>
          <w:trHeight w:val="34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sabr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7.03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salon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saute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4.66</w:t>
            </w:r>
          </w:p>
        </w:tc>
      </w:tr>
      <w:tr w:rsidR="00D91EFD" w:rsidRPr="006230ED" w:rsidTr="008D177F">
        <w:trPr>
          <w:trHeight w:val="34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serre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6.62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seize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1.4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seuil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49.86</w:t>
            </w:r>
          </w:p>
        </w:tc>
      </w:tr>
      <w:tr w:rsidR="00D91EFD" w:rsidRPr="006230ED" w:rsidTr="008D177F">
        <w:trPr>
          <w:trHeight w:val="34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soie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51.62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soif</w:t>
            </w:r>
            <w:proofErr w:type="spellEnd"/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5.5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soin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68.24</w:t>
            </w:r>
          </w:p>
        </w:tc>
      </w:tr>
      <w:tr w:rsidR="00D91EFD" w:rsidRPr="006230ED" w:rsidTr="008D177F">
        <w:trPr>
          <w:trHeight w:val="31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empe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9.46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endu</w:t>
            </w:r>
            <w:proofErr w:type="spellEnd"/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7.6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exte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43.24</w:t>
            </w:r>
          </w:p>
        </w:tc>
      </w:tr>
      <w:tr w:rsidR="00D91EFD" w:rsidRPr="006230ED" w:rsidTr="008D177F">
        <w:trPr>
          <w:trHeight w:val="34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tiers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4.93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iède</w:t>
            </w:r>
            <w:proofErr w:type="spellEnd"/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44.7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iens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81.89</w:t>
            </w:r>
          </w:p>
        </w:tc>
      </w:tr>
      <w:tr w:rsidR="00D91EFD" w:rsidRPr="006230ED" w:rsidTr="008D177F">
        <w:trPr>
          <w:trHeight w:val="34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tom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7.09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tort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oux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2.23</w:t>
            </w:r>
          </w:p>
        </w:tc>
      </w:tr>
      <w:tr w:rsidR="00D91EFD" w:rsidRPr="006230ED" w:rsidTr="008D177F">
        <w:trPr>
          <w:trHeight w:val="34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venger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4.46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vente</w:t>
            </w:r>
            <w:proofErr w:type="spellEnd"/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venin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.11</w:t>
            </w:r>
          </w:p>
        </w:tc>
      </w:tr>
      <w:tr w:rsidR="00D91EFD" w:rsidRPr="006230ED" w:rsidTr="008D177F">
        <w:trPr>
          <w:trHeight w:val="34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verre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30.1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vexer</w:t>
            </w:r>
            <w:proofErr w:type="spellEnd"/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1.8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veuf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2.7</w:t>
            </w:r>
          </w:p>
        </w:tc>
      </w:tr>
      <w:tr w:rsidR="00D91EFD" w:rsidRPr="006230ED" w:rsidTr="008D177F">
        <w:trPr>
          <w:trHeight w:val="345"/>
        </w:trPr>
        <w:tc>
          <w:tcPr>
            <w:tcW w:w="8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b/>
                <w:sz w:val="20"/>
                <w:szCs w:val="20"/>
                <w:lang w:val="en-US"/>
              </w:rPr>
            </w:pPr>
            <w:r w:rsidRPr="006230ED">
              <w:rPr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color w:val="000000"/>
                <w:sz w:val="20"/>
                <w:szCs w:val="20"/>
                <w:lang w:val="en-US"/>
              </w:rPr>
              <w:t>99.5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color w:val="000000"/>
                <w:sz w:val="20"/>
                <w:szCs w:val="20"/>
                <w:lang w:val="en-US"/>
              </w:rPr>
              <w:t>87.5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color w:val="000000"/>
                <w:sz w:val="20"/>
                <w:szCs w:val="20"/>
                <w:lang w:val="en-US"/>
              </w:rPr>
              <w:t>87.9</w:t>
            </w:r>
          </w:p>
        </w:tc>
      </w:tr>
    </w:tbl>
    <w:p w:rsidR="00D91EFD" w:rsidRPr="006230ED" w:rsidRDefault="00D91EFD" w:rsidP="00D91EFD">
      <w:pPr>
        <w:pStyle w:val="Normal1"/>
        <w:tabs>
          <w:tab w:val="left" w:pos="3119"/>
        </w:tabs>
        <w:rPr>
          <w:lang w:val="en-US"/>
        </w:rPr>
      </w:pPr>
      <w:r w:rsidRPr="006230ED">
        <w:rPr>
          <w:lang w:val="en-US"/>
        </w:rPr>
        <w:br w:type="page"/>
      </w:r>
    </w:p>
    <w:p w:rsidR="00D91EFD" w:rsidRPr="006230ED" w:rsidRDefault="00D91EFD" w:rsidP="00D91EFD">
      <w:pPr>
        <w:pStyle w:val="Normal1"/>
        <w:tabs>
          <w:tab w:val="left" w:pos="3119"/>
        </w:tabs>
        <w:rPr>
          <w:lang w:val="en-US"/>
        </w:rPr>
      </w:pPr>
      <w:r w:rsidRPr="006230ED">
        <w:rPr>
          <w:lang w:val="en-US"/>
        </w:rPr>
        <w:lastRenderedPageBreak/>
        <w:t>Supplementary Table 2: Targets and competitors in Exp. 2.</w:t>
      </w:r>
    </w:p>
    <w:p w:rsidR="00D91EFD" w:rsidRPr="006230ED" w:rsidRDefault="00D91EFD" w:rsidP="00D91EFD">
      <w:pPr>
        <w:pStyle w:val="Normal1"/>
        <w:tabs>
          <w:tab w:val="left" w:pos="3119"/>
        </w:tabs>
        <w:rPr>
          <w:lang w:val="en-US"/>
        </w:rPr>
      </w:pPr>
    </w:p>
    <w:tbl>
      <w:tblPr>
        <w:tblW w:w="6398" w:type="dxa"/>
        <w:tblInd w:w="55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"/>
        <w:gridCol w:w="1100"/>
        <w:gridCol w:w="1132"/>
        <w:gridCol w:w="1134"/>
        <w:gridCol w:w="1133"/>
        <w:gridCol w:w="998"/>
      </w:tblGrid>
      <w:tr w:rsidR="00D91EFD" w:rsidRPr="006230ED" w:rsidTr="008D177F">
        <w:trPr>
          <w:trHeight w:val="31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i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sz w:val="20"/>
                <w:szCs w:val="20"/>
                <w:lang w:val="en-US"/>
              </w:rPr>
              <w:t>higher overlap competitor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i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sz w:val="20"/>
                <w:szCs w:val="20"/>
                <w:lang w:val="en-US"/>
              </w:rPr>
              <w:t>lower overlap competitor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230ED">
              <w:rPr>
                <w:b/>
                <w:bCs/>
                <w:iCs/>
                <w:sz w:val="20"/>
                <w:szCs w:val="20"/>
                <w:lang w:val="en-US"/>
              </w:rPr>
              <w:t>frequency</w:t>
            </w:r>
          </w:p>
        </w:tc>
      </w:tr>
      <w:tr w:rsidR="00D91EFD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denier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.62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dense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1.7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danse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5.27</w:t>
            </w:r>
          </w:p>
        </w:tc>
      </w:tr>
      <w:tr w:rsidR="00D91EFD" w:rsidRPr="006230ED" w:rsidTr="008D177F">
        <w:trPr>
          <w:trHeight w:val="31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fier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58.18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fin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15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faim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75.95</w:t>
            </w:r>
          </w:p>
        </w:tc>
      </w:tr>
      <w:tr w:rsidR="00D91EFD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vaincu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8.51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vain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veine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5.41</w:t>
            </w:r>
          </w:p>
        </w:tc>
      </w:tr>
      <w:tr w:rsidR="00D91EFD" w:rsidRPr="006230ED" w:rsidTr="008D177F">
        <w:trPr>
          <w:trHeight w:val="31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rendu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4.73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renn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reine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3.78</w:t>
            </w:r>
          </w:p>
        </w:tc>
      </w:tr>
      <w:tr w:rsidR="00D91EFD" w:rsidRPr="006230ED" w:rsidTr="008D177F">
        <w:trPr>
          <w:trHeight w:val="31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pesé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70.88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peau</w:t>
            </w:r>
            <w:proofErr w:type="spellEnd"/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88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pot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48.04</w:t>
            </w:r>
          </w:p>
        </w:tc>
      </w:tr>
      <w:tr w:rsidR="00D91EFD" w:rsidRPr="006230ED" w:rsidTr="008D177F">
        <w:trPr>
          <w:trHeight w:val="31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char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7.57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chair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cher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33.7</w:t>
            </w:r>
          </w:p>
        </w:tc>
      </w:tr>
      <w:tr w:rsidR="00D91EFD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sag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1.15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saut</w:t>
            </w:r>
            <w:proofErr w:type="spellEnd"/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seau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4.05</w:t>
            </w:r>
          </w:p>
        </w:tc>
      </w:tr>
      <w:tr w:rsidR="00D91EFD" w:rsidRPr="006230ED" w:rsidTr="008D177F">
        <w:trPr>
          <w:trHeight w:val="31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tenu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1.89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ent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6.2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ante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18.4</w:t>
            </w:r>
          </w:p>
        </w:tc>
      </w:tr>
      <w:tr w:rsidR="00D91EFD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linge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47.3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lisser</w:t>
            </w:r>
            <w:proofErr w:type="spellEnd"/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1.4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lycée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38.78</w:t>
            </w:r>
          </w:p>
        </w:tc>
      </w:tr>
      <w:tr w:rsidR="00D91EFD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erme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59.73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eint</w:t>
            </w:r>
            <w:proofErr w:type="spellEnd"/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4.3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hym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.09</w:t>
            </w:r>
          </w:p>
        </w:tc>
      </w:tr>
      <w:tr w:rsidR="00D91EFD" w:rsidRPr="006230ED" w:rsidTr="008D177F">
        <w:trPr>
          <w:trHeight w:val="31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aille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76.49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air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erre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452.9</w:t>
            </w:r>
          </w:p>
        </w:tc>
      </w:tr>
      <w:tr w:rsidR="00D91EFD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minc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78.51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mite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.23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mythe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0.41</w:t>
            </w:r>
          </w:p>
        </w:tc>
      </w:tr>
      <w:tr w:rsidR="00D91EFD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gare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84.53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gai</w:t>
            </w:r>
            <w:proofErr w:type="spellEnd"/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41.8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guet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7.7</w:t>
            </w:r>
          </w:p>
        </w:tc>
      </w:tr>
      <w:tr w:rsidR="00D91EFD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poids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89.05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pose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9.9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pause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1.89</w:t>
            </w:r>
          </w:p>
        </w:tc>
      </w:tr>
      <w:tr w:rsidR="00D91EFD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oit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91.76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ôt</w:t>
            </w:r>
            <w:proofErr w:type="spellEnd"/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27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taux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.64</w:t>
            </w:r>
          </w:p>
        </w:tc>
      </w:tr>
      <w:tr w:rsidR="00D91EFD" w:rsidRPr="006230ED" w:rsidTr="008D177F">
        <w:trPr>
          <w:trHeight w:val="31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sale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sa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8.7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sein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84.05</w:t>
            </w:r>
          </w:p>
        </w:tc>
      </w:tr>
      <w:tr w:rsidR="00D91EFD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paix</w:t>
            </w:r>
            <w:proofErr w:type="spellEnd"/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03.7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pain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peint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20.74</w:t>
            </w:r>
          </w:p>
        </w:tc>
      </w:tr>
      <w:tr w:rsidR="00D91EFD" w:rsidRPr="006230ED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vert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45.1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veau</w:t>
            </w:r>
            <w:proofErr w:type="spellEnd"/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6230ED">
              <w:rPr>
                <w:sz w:val="20"/>
                <w:szCs w:val="20"/>
                <w:lang w:val="en-US"/>
              </w:rPr>
              <w:t>vos</w:t>
            </w:r>
            <w:proofErr w:type="spellEnd"/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180.3</w:t>
            </w:r>
          </w:p>
        </w:tc>
      </w:tr>
      <w:tr w:rsidR="00D91EFD" w:rsidRPr="007B6B1C" w:rsidTr="008D177F">
        <w:trPr>
          <w:trHeight w:val="345"/>
        </w:trPr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b/>
                <w:sz w:val="20"/>
                <w:szCs w:val="20"/>
                <w:lang w:val="en-US"/>
              </w:rPr>
            </w:pPr>
            <w:r w:rsidRPr="006230ED">
              <w:rPr>
                <w:b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57.5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71.0</w:t>
            </w:r>
          </w:p>
        </w:tc>
        <w:tc>
          <w:tcPr>
            <w:tcW w:w="11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6230ED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91EFD" w:rsidRPr="007B6B1C" w:rsidRDefault="00D91EFD" w:rsidP="008D177F">
            <w:pPr>
              <w:pStyle w:val="Normal1"/>
              <w:tabs>
                <w:tab w:val="left" w:pos="3119"/>
              </w:tabs>
              <w:rPr>
                <w:sz w:val="20"/>
                <w:szCs w:val="20"/>
                <w:lang w:val="en-US"/>
              </w:rPr>
            </w:pPr>
            <w:r w:rsidRPr="006230ED">
              <w:rPr>
                <w:sz w:val="20"/>
                <w:szCs w:val="20"/>
                <w:lang w:val="en-US"/>
              </w:rPr>
              <w:t>66.8</w:t>
            </w:r>
          </w:p>
        </w:tc>
      </w:tr>
    </w:tbl>
    <w:p w:rsidR="002E32E0" w:rsidRDefault="002E32E0" w:rsidP="00D91EFD"/>
    <w:sectPr w:rsidR="002E32E0" w:rsidSect="0022022E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40" w:right="1179" w:bottom="1140" w:left="1281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E62" w:rsidRPr="00577C4C" w:rsidRDefault="00FA3D7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fi-FI" w:eastAsia="fi-FI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07AB5F0" wp14:editId="7EA2725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56E62" w:rsidRPr="00E9561B" w:rsidRDefault="00FA3D7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07AB5F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C56E62" w:rsidRPr="00E9561B" w:rsidRDefault="00FA3D7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908FEEC" wp14:editId="292873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56E62" w:rsidRPr="00577C4C" w:rsidRDefault="00FA3D7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266B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908FEE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C56E62" w:rsidRPr="00577C4C" w:rsidRDefault="00FA3D7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266B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E62" w:rsidRPr="00577C4C" w:rsidRDefault="00FA3D74">
    <w:pPr>
      <w:pStyle w:val="Footer"/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D993ED" wp14:editId="290C97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56E62" w:rsidRPr="00577C4C" w:rsidRDefault="00FA3D7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A3D7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D993E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C56E62" w:rsidRPr="00577C4C" w:rsidRDefault="00FA3D7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A3D7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E62" w:rsidRPr="007E3148" w:rsidRDefault="00FA3D74" w:rsidP="0058166C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E62" w:rsidRPr="00A53000" w:rsidRDefault="00FA3D74" w:rsidP="0058166C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Orthography in L2 spoken word recogni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E62" w:rsidRDefault="00FA3D74" w:rsidP="0058166C">
    <w:pPr>
      <w:pStyle w:val="Header"/>
    </w:pPr>
    <w:r w:rsidRPr="005A1D84">
      <w:rPr>
        <w:noProof/>
        <w:color w:val="A6A6A6" w:themeColor="background1" w:themeShade="A6"/>
        <w:lang w:val="fi-FI" w:eastAsia="fi-FI"/>
      </w:rPr>
      <w:drawing>
        <wp:inline distT="0" distB="0" distL="0" distR="0" wp14:anchorId="63184B7D" wp14:editId="3614DFC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EFD"/>
    <w:rsid w:val="001D41C2"/>
    <w:rsid w:val="002D4079"/>
    <w:rsid w:val="002E32E0"/>
    <w:rsid w:val="0036698F"/>
    <w:rsid w:val="00725518"/>
    <w:rsid w:val="00951083"/>
    <w:rsid w:val="00BA1854"/>
    <w:rsid w:val="00D91EFD"/>
    <w:rsid w:val="00FA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EDE220-3B7A-4E12-8E8D-3C03D6E9A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EF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91EF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91EF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91EF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91EF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91EF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91EF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D91EF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D91EF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D91EF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D91EFD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91EF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91EFD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D91EF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91EFD"/>
    <w:rPr>
      <w:rFonts w:ascii="Times New Roman" w:hAnsi="Times New Roman"/>
      <w:sz w:val="24"/>
    </w:rPr>
  </w:style>
  <w:style w:type="numbering" w:customStyle="1" w:styleId="Headings">
    <w:name w:val="Headings"/>
    <w:uiPriority w:val="99"/>
    <w:rsid w:val="00D91EFD"/>
    <w:pPr>
      <w:numPr>
        <w:numId w:val="1"/>
      </w:numPr>
    </w:pPr>
  </w:style>
  <w:style w:type="paragraph" w:customStyle="1" w:styleId="Normal1">
    <w:name w:val="Normal1"/>
    <w:rsid w:val="00D91EFD"/>
    <w:pPr>
      <w:suppressAutoHyphens/>
      <w:spacing w:after="0" w:line="240" w:lineRule="auto"/>
      <w:textAlignment w:val="baseline"/>
    </w:pPr>
    <w:rPr>
      <w:rFonts w:ascii="Times New Roman" w:eastAsia="Times New Roman" w:hAnsi="Times New Roman" w:cs="Times New Roman"/>
      <w:color w:val="00000A"/>
      <w:sz w:val="24"/>
      <w:szCs w:val="24"/>
      <w:lang w:val="fi-FI" w:eastAsia="fi-FI"/>
    </w:rPr>
  </w:style>
  <w:style w:type="paragraph" w:styleId="ListParagraph">
    <w:name w:val="List Paragraph"/>
    <w:basedOn w:val="Normal"/>
    <w:uiPriority w:val="34"/>
    <w:qFormat/>
    <w:rsid w:val="00D91EF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91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customXml" Target="../customXml/item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Table 1.DOCX</DocumentId>
    <StageName xmlns="9a146b82-d65c-4e13-8c9d-76cfcbe86ec4" xsi:nil="true"/>
    <TitleName xmlns="9a146b82-d65c-4e13-8c9d-76cfcbe86ec4">Table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Table</DocumentType>
  </documentManagement>
</p:properties>
</file>

<file path=customXml/itemProps1.xml><?xml version="1.0" encoding="utf-8"?>
<ds:datastoreItem xmlns:ds="http://schemas.openxmlformats.org/officeDocument/2006/customXml" ds:itemID="{9E63FFBD-4C12-4A60-A2A6-6191B9E8B75B}"/>
</file>

<file path=customXml/itemProps2.xml><?xml version="1.0" encoding="utf-8"?>
<ds:datastoreItem xmlns:ds="http://schemas.openxmlformats.org/officeDocument/2006/customXml" ds:itemID="{4A0C9E63-4476-4A89-8EDB-6D919C0786B1}"/>
</file>

<file path=customXml/itemProps3.xml><?xml version="1.0" encoding="utf-8"?>
<ds:datastoreItem xmlns:ds="http://schemas.openxmlformats.org/officeDocument/2006/customXml" ds:itemID="{2FD6807E-28EF-4E89-B780-F7B0344313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i Veivo</dc:creator>
  <cp:keywords/>
  <dc:description/>
  <cp:lastModifiedBy>Outi Veivo</cp:lastModifiedBy>
  <cp:revision>2</cp:revision>
  <dcterms:created xsi:type="dcterms:W3CDTF">2016-02-19T19:55:00Z</dcterms:created>
  <dcterms:modified xsi:type="dcterms:W3CDTF">2016-02-19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